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BFABD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. Concordant results between hc-tNGS and mNGS.</w:t>
      </w:r>
    </w:p>
    <w:tbl>
      <w:tblPr>
        <w:tblStyle w:val="2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1"/>
        <w:gridCol w:w="3656"/>
        <w:gridCol w:w="3373"/>
      </w:tblGrid>
      <w:tr w14:paraId="621C49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8FF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atient numbers</w:t>
            </w:r>
          </w:p>
        </w:tc>
        <w:tc>
          <w:tcPr>
            <w:tcW w:w="36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00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NG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results (reads)</w:t>
            </w:r>
          </w:p>
        </w:tc>
        <w:tc>
          <w:tcPr>
            <w:tcW w:w="36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01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mNG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results (reads)</w:t>
            </w:r>
          </w:p>
        </w:tc>
      </w:tr>
      <w:tr w14:paraId="621C49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03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01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04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erpes simplex virus 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69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05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erpes simplex virus 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</w:tr>
      <w:tr w14:paraId="621C49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07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05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08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erpes simplex virus 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0177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09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erpes simplex virus 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019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</w:tr>
      <w:tr w14:paraId="621C49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0B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08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0C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utibacterium acn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5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0D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utibacterium acn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5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</w:tr>
      <w:tr w14:paraId="621C49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0F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09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10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erpes simplex virus 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97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11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erpes simplex virus 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</w:tr>
      <w:tr w14:paraId="621C49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13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10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14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assezia restric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15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assezia restric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</w:tr>
      <w:tr w14:paraId="621C49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17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11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18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utibacterium acn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3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19"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utibacterium acn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8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</w:tr>
      <w:tr w14:paraId="621C49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1B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13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1C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pstein-Barr vir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66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1D"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pstein-Barr vir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6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</w:tr>
      <w:tr w14:paraId="621C49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1F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14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20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pstein-Barr vir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21"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pstein-Barr vir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</w:tr>
      <w:tr w14:paraId="621C49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23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15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24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utibacterium acn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usarium fujikuroi species comple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25"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utibacterium acn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usarium fujikuroi species comple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</w:tr>
      <w:tr w14:paraId="621C49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27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18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28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urpureocillium lilacinu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37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pstein-Barr vir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Cytomegalovirus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29"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urpureocillium lilacinu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3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pstein-Barr vir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Cytomegalovirus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</w:tr>
      <w:tr w14:paraId="621C49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2B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19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2C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erpes simplex virus 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068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pstein-Barr vir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2D"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erpes simplex virus 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pstein-Barr vir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</w:tr>
      <w:tr w14:paraId="621C49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2F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20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30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utibacterium acn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uman polyomavirus 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31"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utibacterium acn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4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uman polyomavirus 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</w:tr>
      <w:tr w14:paraId="621C49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33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22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34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assezia restric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35"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assezia restric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</w:tr>
      <w:tr w14:paraId="621C49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37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23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38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treptococcus sanguini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819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39"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treptococcus sanguini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907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</w:tr>
      <w:tr w14:paraId="621C49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3B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24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3C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erpes simplex virus 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58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3D"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erpes simplex virus 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4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</w:tr>
      <w:tr w14:paraId="621C49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3F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25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40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uman papillomavirus type 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assezia restric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41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uman papillomavirus type 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27)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assezia restric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89)</w:t>
            </w:r>
          </w:p>
        </w:tc>
      </w:tr>
      <w:tr w14:paraId="621C49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43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27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44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ycobacterium vicinigordona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539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45"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ycobacterium vicinigordona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616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</w:tr>
      <w:tr w14:paraId="621C49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47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28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48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erpes simplex virus 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77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49"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erpes simplex virus 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</w:tr>
      <w:tr w14:paraId="621C49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4B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30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4C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erpes simplex virus 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03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4D"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erpes simplex virus 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</w:tr>
      <w:tr w14:paraId="621C49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4F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33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50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Cytomegalovirus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090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assezia restric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51"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Cytomegalovirus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20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assezia restric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</w:tr>
      <w:tr w14:paraId="621C49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53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37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54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erpes simplex virus 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63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pstein-Barr vir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6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55"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erpes simplex virus 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 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stein-Barr vir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</w:tr>
      <w:tr w14:paraId="621C49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57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41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58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erpes simplex virus 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478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59"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erpes simplex virus 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6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</w:tr>
      <w:tr w14:paraId="621C49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5B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43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5C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erpes simplex virus 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538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5D"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erpes simplex virus 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</w:tr>
      <w:tr w14:paraId="621C49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5F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49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60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utibacterium acn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6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raxella osloensi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7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cinetobacter johnsoni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4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assezia restric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61"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utibacterium acn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raxella osloensi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0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cinetobacter johnsoni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3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assezia restric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</w:tr>
      <w:tr w14:paraId="621C49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63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52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64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utibacterium acn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erpes simplex virus 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356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uman herpes virus-6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assezia restric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65"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utibacterium acn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erpes simplex virus 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86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uman herpes virus-6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assezia restric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</w:tr>
      <w:tr w14:paraId="621C49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67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57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68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treptococcus pneumonia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1518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69"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treptococcus pneumonia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9220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</w:tr>
      <w:tr w14:paraId="621C49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7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6B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58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6C">
            <w:pPr>
              <w:widowControl/>
              <w:spacing w:line="36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pstein-Barr vir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97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erpes simplex virus 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5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14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6D">
            <w:pPr>
              <w:widowControl/>
              <w:spacing w:line="36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pstein-Barr viru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erpes simplex virus 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</w:tr>
    </w:tbl>
    <w:p w14:paraId="7C24D9E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5C1016"/>
    <w:rsid w:val="0BE9486A"/>
    <w:rsid w:val="15E056A4"/>
    <w:rsid w:val="16D21649"/>
    <w:rsid w:val="1B837785"/>
    <w:rsid w:val="2AA23FEF"/>
    <w:rsid w:val="34743ECF"/>
    <w:rsid w:val="34AA092F"/>
    <w:rsid w:val="3E756DCC"/>
    <w:rsid w:val="400F24B0"/>
    <w:rsid w:val="40EF6BC5"/>
    <w:rsid w:val="46E41DEF"/>
    <w:rsid w:val="48745BFB"/>
    <w:rsid w:val="48C14F8A"/>
    <w:rsid w:val="4BF76C86"/>
    <w:rsid w:val="516424E5"/>
    <w:rsid w:val="538E19D3"/>
    <w:rsid w:val="56EE04A7"/>
    <w:rsid w:val="576A05E2"/>
    <w:rsid w:val="57F34A37"/>
    <w:rsid w:val="5B61174B"/>
    <w:rsid w:val="5D545EF0"/>
    <w:rsid w:val="673957AF"/>
    <w:rsid w:val="6C0707A0"/>
    <w:rsid w:val="6DE24683"/>
    <w:rsid w:val="7192216C"/>
    <w:rsid w:val="7B816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6</Words>
  <Characters>2295</Characters>
  <Lines>0</Lines>
  <Paragraphs>0</Paragraphs>
  <TotalTime>2</TotalTime>
  <ScaleCrop>false</ScaleCrop>
  <LinksUpToDate>false</LinksUpToDate>
  <CharactersWithSpaces>2566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2T12:11:00Z</dcterms:created>
  <dc:creator>dengz</dc:creator>
  <cp:lastModifiedBy>邓振沣</cp:lastModifiedBy>
  <dcterms:modified xsi:type="dcterms:W3CDTF">2025-04-25T10:21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Y2VhNGU3NTBkMzQ3YTVmNTU3ZjJhNThmZTg0Y2U4YzciLCJ1c2VySWQiOiI1MTc4OTMyNTIifQ==</vt:lpwstr>
  </property>
  <property fmtid="{D5CDD505-2E9C-101B-9397-08002B2CF9AE}" pid="4" name="ICV">
    <vt:lpwstr>A9407013352C4487B64205267E11DD89_12</vt:lpwstr>
  </property>
</Properties>
</file>